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E97A6C" w:rsidRDefault="00E55CAA" w:rsidP="00E97A6C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19"/>
        <w:gridCol w:w="3693"/>
        <w:gridCol w:w="1033"/>
        <w:gridCol w:w="4285"/>
        <w:gridCol w:w="1186"/>
        <w:gridCol w:w="542"/>
      </w:tblGrid>
      <w:tr w:rsidR="00E97A6C" w:rsidRPr="00207B5B" w:rsidTr="000935CA">
        <w:trPr>
          <w:trHeight w:val="300"/>
        </w:trPr>
        <w:tc>
          <w:tcPr>
            <w:tcW w:w="11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rst Category</w:t>
            </w:r>
          </w:p>
        </w:tc>
        <w:tc>
          <w:tcPr>
            <w:tcW w:w="13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cond Category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</w:t>
            </w:r>
            <w:proofErr w:type="spellEnd"/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  <w:tc>
          <w:tcPr>
            <w:tcW w:w="132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37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3010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3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propano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adapta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626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16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K signaling pathway - plant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1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avonoid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75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 of other amino acid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45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enocompoun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5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ilbeno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diarylheptanoid and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ingerol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1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8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92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5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73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tin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erine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wax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abolism of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s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polyketid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02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terpeno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71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degrada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6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27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abolism of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s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polyketid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04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terpeno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abolism of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s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polyketid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03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imonene and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nene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egrada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62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adapta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712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adian rhythm - plant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53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scorbate and </w:t>
            </w: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darate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61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3013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transport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4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id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E97A6C" w:rsidRPr="00207B5B" w:rsidTr="000935CA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3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flavonoid</w:t>
            </w:r>
            <w:proofErr w:type="spellEnd"/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E97A6C" w:rsidRPr="00207B5B" w:rsidRDefault="00E97A6C" w:rsidP="00093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07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</w:tbl>
    <w:p w:rsidR="00E97A6C" w:rsidRDefault="00E97A6C"/>
    <w:sectPr w:rsidR="00E97A6C" w:rsidSect="00207B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3C"/>
    <w:rsid w:val="00207B5B"/>
    <w:rsid w:val="0024445C"/>
    <w:rsid w:val="0081033C"/>
    <w:rsid w:val="00E55CAA"/>
    <w:rsid w:val="00E97A6C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4FEFF-40AF-444E-99EF-957DC6B1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2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33:00Z</dcterms:created>
  <dcterms:modified xsi:type="dcterms:W3CDTF">2020-06-24T14:07:00Z</dcterms:modified>
</cp:coreProperties>
</file>